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1306"/>
        <w:gridCol w:w="1307"/>
        <w:gridCol w:w="1915"/>
        <w:gridCol w:w="2091"/>
        <w:gridCol w:w="1045"/>
      </w:tblGrid>
      <w:tr w:rsidR="00A13A87" w:rsidRPr="00A923D3" w14:paraId="3CDC04C4" w14:textId="77777777" w:rsidTr="00280907">
        <w:trPr>
          <w:trHeight w:val="569"/>
        </w:trPr>
        <w:tc>
          <w:tcPr>
            <w:tcW w:w="9400" w:type="dxa"/>
            <w:gridSpan w:val="6"/>
            <w:shd w:val="clear" w:color="auto" w:fill="auto"/>
            <w:vAlign w:val="center"/>
            <w:hideMark/>
          </w:tcPr>
          <w:p w14:paraId="256F60A9" w14:textId="7CDFDA2F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pplementary Table 1</w:t>
            </w: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: Routine antenatal clinic investigations and prophylaxis amo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2223 </w:t>
            </w: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ome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ith singleton pregnancies above 2000gms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ncluded  </w:t>
            </w: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</w:t>
            </w:r>
            <w:proofErr w:type="gramEnd"/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he case-control study population</w:t>
            </w:r>
          </w:p>
        </w:tc>
      </w:tr>
      <w:tr w:rsidR="00A13A87" w:rsidRPr="00A923D3" w14:paraId="5B73C338" w14:textId="77777777" w:rsidTr="00280907">
        <w:trPr>
          <w:trHeight w:val="745"/>
        </w:trPr>
        <w:tc>
          <w:tcPr>
            <w:tcW w:w="1736" w:type="dxa"/>
            <w:shd w:val="clear" w:color="auto" w:fill="auto"/>
            <w:vAlign w:val="center"/>
            <w:hideMark/>
          </w:tcPr>
          <w:p w14:paraId="5FAFB715" w14:textId="77777777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730F7F56" w14:textId="77777777" w:rsidR="00A13A87" w:rsidRPr="00A923D3" w:rsidRDefault="00A13A87" w:rsidP="002809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3494F6DC" w14:textId="77777777" w:rsidR="00A13A87" w:rsidRPr="00A923D3" w:rsidRDefault="00A13A87" w:rsidP="002809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althy babies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51CF300F" w14:textId="77777777" w:rsidR="00A13A87" w:rsidRPr="00A923D3" w:rsidRDefault="00A13A87" w:rsidP="002809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-facility stillbirths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14739CFF" w14:textId="77777777" w:rsidR="00A13A87" w:rsidRPr="00A923D3" w:rsidRDefault="00A13A87" w:rsidP="002809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ra-facility perinatal deaths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25AAB8B" w14:textId="77777777" w:rsidR="00A13A87" w:rsidRPr="00A923D3" w:rsidRDefault="00A13A87" w:rsidP="002809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13A87" w:rsidRPr="00A923D3" w14:paraId="670D8D17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03151F61" w14:textId="77777777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5C616C28" w14:textId="20426531" w:rsidR="00A13A87" w:rsidRPr="00A923D3" w:rsidRDefault="00A13A87" w:rsidP="002809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2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4 (%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207F22E9" w14:textId="2E30CAD0" w:rsidR="00A13A87" w:rsidRPr="00A923D3" w:rsidRDefault="00A13A87" w:rsidP="002809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5 (%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86B1019" w14:textId="77777777" w:rsidR="00A13A87" w:rsidRPr="00A923D3" w:rsidRDefault="00A13A87" w:rsidP="002809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452 (%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4E55658C" w14:textId="77777777" w:rsidR="00A13A87" w:rsidRPr="00A923D3" w:rsidRDefault="00A13A87" w:rsidP="002809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287 (%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D259D3A" w14:textId="77777777" w:rsidR="00A13A87" w:rsidRPr="00A923D3" w:rsidRDefault="00A13A87" w:rsidP="002809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18EC0EB9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0DEA8F17" w14:textId="77777777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V Status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7A800FC3" w14:textId="77777777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1DE9A4B4" w14:textId="77777777" w:rsidR="00A13A87" w:rsidRPr="00A923D3" w:rsidRDefault="00A13A87" w:rsidP="002809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2760406B" w14:textId="77777777" w:rsidR="00A13A87" w:rsidRPr="00A923D3" w:rsidRDefault="00A13A87" w:rsidP="002809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32941719" w14:textId="77777777" w:rsidR="00A13A87" w:rsidRPr="00A923D3" w:rsidRDefault="00A13A87" w:rsidP="002809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646E5D5" w14:textId="77777777" w:rsidR="00A13A87" w:rsidRPr="00A923D3" w:rsidRDefault="00A13A87" w:rsidP="002809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3A87" w:rsidRPr="00A923D3" w14:paraId="21760A2A" w14:textId="77777777" w:rsidTr="00280907">
        <w:trPr>
          <w:trHeight w:val="306"/>
        </w:trPr>
        <w:tc>
          <w:tcPr>
            <w:tcW w:w="1736" w:type="dxa"/>
            <w:shd w:val="clear" w:color="auto" w:fill="auto"/>
            <w:vAlign w:val="center"/>
            <w:hideMark/>
          </w:tcPr>
          <w:p w14:paraId="32FD89E1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439F38D5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(5.9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4E5410C7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 (6.0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0A14947D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6.2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52912BFE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5.3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6518C09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 0.892</w:t>
            </w:r>
          </w:p>
        </w:tc>
      </w:tr>
      <w:tr w:rsidR="00A13A87" w:rsidRPr="00A923D3" w14:paraId="373E79C7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4870BF61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286AC914" w14:textId="20E16861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7(94.1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23B0B9C4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5 (94.1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DD36234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4 (93.9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416B421A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 (94.7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AD3B7C9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7BA9CF3F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72D2A660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16459DF9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(1.8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07CA1EEB" w14:textId="3A1FA36C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010DF75" w14:textId="6ACD3881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52596D49" w14:textId="213B30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BC26502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14C54DA3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3C8095B4" w14:textId="77777777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philis Status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2BFBF0EF" w14:textId="77777777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7B56D2CB" w14:textId="77777777" w:rsidR="00A13A87" w:rsidRPr="00A923D3" w:rsidRDefault="00A13A87" w:rsidP="002809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CE1AB02" w14:textId="77777777" w:rsidR="00A13A87" w:rsidRPr="00A923D3" w:rsidRDefault="00A13A87" w:rsidP="002809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086A4FE9" w14:textId="77777777" w:rsidR="00A13A87" w:rsidRPr="00A923D3" w:rsidRDefault="00A13A87" w:rsidP="002809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1884B7F" w14:textId="77777777" w:rsidR="00A13A87" w:rsidRPr="00A923D3" w:rsidRDefault="00A13A87" w:rsidP="002809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3A87" w:rsidRPr="00A923D3" w14:paraId="331E0CFA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70401B7C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sted Positive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666B69DE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(0.2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41C9535F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639048AA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314083D7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30EA008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=0.000</w:t>
            </w:r>
          </w:p>
        </w:tc>
      </w:tr>
      <w:tr w:rsidR="00A13A87" w:rsidRPr="00A923D3" w14:paraId="7FC262AD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22E4A3E5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sted Negative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38705033" w14:textId="4C21CB40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8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0.8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47C17D5C" w14:textId="52922853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5 (93.3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64F2FB2D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6 (85.4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589AD57F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7 (86.1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6FD5568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0469E8D4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5F507644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2CD5EC71" w14:textId="477F3196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25DC6772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 (6.5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13794354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 (14.4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2E18A8DC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(13.9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312D45F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406B15B1" w14:textId="77777777" w:rsidTr="00280907">
        <w:trPr>
          <w:trHeight w:val="306"/>
        </w:trPr>
        <w:tc>
          <w:tcPr>
            <w:tcW w:w="8355" w:type="dxa"/>
            <w:gridSpan w:val="5"/>
            <w:shd w:val="clear" w:color="auto" w:fill="auto"/>
            <w:hideMark/>
          </w:tcPr>
          <w:p w14:paraId="6E15B5DA" w14:textId="77777777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laria Prophylaxis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1EE5CCD" w14:textId="77777777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13A87" w:rsidRPr="00A923D3" w14:paraId="1A4C7A0E" w14:textId="77777777" w:rsidTr="00280907">
        <w:trPr>
          <w:trHeight w:val="306"/>
        </w:trPr>
        <w:tc>
          <w:tcPr>
            <w:tcW w:w="1736" w:type="dxa"/>
            <w:shd w:val="clear" w:color="auto" w:fill="auto"/>
            <w:vAlign w:val="center"/>
            <w:hideMark/>
          </w:tcPr>
          <w:p w14:paraId="672BEC62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ero doses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1B185793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(0.4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0FE4726E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0.5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A069923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7A2DAFE0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5C10E40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 0.006</w:t>
            </w:r>
          </w:p>
        </w:tc>
      </w:tr>
      <w:tr w:rsidR="00A13A87" w:rsidRPr="00A923D3" w14:paraId="4A46E0CB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02F32589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-two doses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44F39FF5" w14:textId="759E3170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0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9.6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514C53C5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5 (28.6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8368E45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 (35.5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5FFCE7DF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 (25.0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4584B21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1B513E97" w14:textId="77777777" w:rsidTr="00280907">
        <w:trPr>
          <w:trHeight w:val="496"/>
        </w:trPr>
        <w:tc>
          <w:tcPr>
            <w:tcW w:w="1736" w:type="dxa"/>
            <w:shd w:val="clear" w:color="auto" w:fill="auto"/>
            <w:vAlign w:val="center"/>
            <w:hideMark/>
          </w:tcPr>
          <w:p w14:paraId="1C2AA13E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e than 3 doses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2A7884AB" w14:textId="50DB8FBF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8(69.9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6C864FFD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8 (70.9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7B77BC4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5 (64.5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55140CE8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 (74.2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D40001C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77498A0D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16DAE99F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6741262B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(9.0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49621C4F" w14:textId="09451412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53E4D0A0" w14:textId="5DFD97A2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0C24605F" w14:textId="2E918F82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7.8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A91D29C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6A2B5929" w14:textId="77777777" w:rsidTr="00280907">
        <w:trPr>
          <w:trHeight w:val="321"/>
        </w:trPr>
        <w:tc>
          <w:tcPr>
            <w:tcW w:w="8355" w:type="dxa"/>
            <w:gridSpan w:val="5"/>
            <w:shd w:val="clear" w:color="auto" w:fill="auto"/>
            <w:hideMark/>
          </w:tcPr>
          <w:p w14:paraId="5B421DB1" w14:textId="77777777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tanus Prophylaxis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279EAA4" w14:textId="77777777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13A87" w:rsidRPr="00A923D3" w14:paraId="3A32B806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1C0873F5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0B552D5D" w14:textId="667785B9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5DB9F478" w14:textId="637E8F1C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1E47576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747B0FD9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01BEBD3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17E4090B" w14:textId="77777777" w:rsidTr="00280907">
        <w:trPr>
          <w:trHeight w:val="306"/>
        </w:trPr>
        <w:tc>
          <w:tcPr>
            <w:tcW w:w="1736" w:type="dxa"/>
            <w:shd w:val="clear" w:color="auto" w:fill="auto"/>
            <w:vAlign w:val="center"/>
            <w:hideMark/>
          </w:tcPr>
          <w:p w14:paraId="46CA84C3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dose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62540AB9" w14:textId="1226682F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7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6.5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4D2C4BE6" w14:textId="40D9181B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5.2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37689796" w14:textId="64AF1BE8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0.3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428C37F3" w14:textId="0F619B5A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7.8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84B32AE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 0.265</w:t>
            </w:r>
          </w:p>
        </w:tc>
      </w:tr>
      <w:tr w:rsidR="00A13A87" w:rsidRPr="00A923D3" w14:paraId="79CFC3D9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223B9795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doses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6332E586" w14:textId="0D6552B2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2.8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329C40F0" w14:textId="170F4BBC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2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3.9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2F74094F" w14:textId="2CCE8F5D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9.8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1195F88A" w14:textId="23FF2CAC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1.7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16C7BA2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5A5C743E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32995F68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or more doses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40EDF11F" w14:textId="6F2FBDC8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3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0.6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03481206" w14:textId="0F53A5E0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0.8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EE828E6" w14:textId="0B5EB4D6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9.9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2B75ECA7" w14:textId="4D5A80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0.6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6049F34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128D831C" w14:textId="77777777" w:rsidTr="00280907">
        <w:trPr>
          <w:trHeight w:val="496"/>
        </w:trPr>
        <w:tc>
          <w:tcPr>
            <w:tcW w:w="1736" w:type="dxa"/>
            <w:shd w:val="clear" w:color="auto" w:fill="auto"/>
            <w:vAlign w:val="center"/>
            <w:hideMark/>
          </w:tcPr>
          <w:p w14:paraId="27E44D03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 information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7C6B216F" w14:textId="15909220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34EEAC1E" w14:textId="659E91FE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34DBA10" w14:textId="4B4C253F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17E7D660" w14:textId="703C1E12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1.9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417DD31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749C27B7" w14:textId="77777777" w:rsidTr="00280907">
        <w:trPr>
          <w:trHeight w:val="306"/>
        </w:trPr>
        <w:tc>
          <w:tcPr>
            <w:tcW w:w="8355" w:type="dxa"/>
            <w:gridSpan w:val="5"/>
            <w:shd w:val="clear" w:color="auto" w:fill="auto"/>
            <w:hideMark/>
          </w:tcPr>
          <w:p w14:paraId="59EB88A3" w14:textId="77777777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ltrasound done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BE5A949" w14:textId="77777777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13A87" w:rsidRPr="00A923D3" w14:paraId="1F1E8DCC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25AC7B49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fore 24 weeks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65027742" w14:textId="6642A1D3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2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2AA613B7" w14:textId="30D7E5FB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04F2D2C" w14:textId="433DC1DF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3884B4B8" w14:textId="38A6C0B8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1.5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615D879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1D6B0576" w14:textId="77777777" w:rsidTr="00280907">
        <w:trPr>
          <w:trHeight w:val="306"/>
        </w:trPr>
        <w:tc>
          <w:tcPr>
            <w:tcW w:w="1736" w:type="dxa"/>
            <w:shd w:val="clear" w:color="auto" w:fill="auto"/>
            <w:vAlign w:val="center"/>
            <w:hideMark/>
          </w:tcPr>
          <w:p w14:paraId="72329DE7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ter 24 weeks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1AE09C1C" w14:textId="25471171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4.8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35D194F2" w14:textId="132295C2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7.0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44BD949" w14:textId="334355A3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4.5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2CDBA967" w14:textId="3F44420D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8.5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1FE8CC5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 0.265</w:t>
            </w:r>
          </w:p>
        </w:tc>
      </w:tr>
      <w:tr w:rsidR="00A13A87" w:rsidRPr="00A923D3" w14:paraId="6D9D0894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2DBD3392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4E703F41" w14:textId="49639C05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2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2.0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43378AF0" w14:textId="666A328F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7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8.7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4D9E95C" w14:textId="39392EF3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9.8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76DA55E5" w14:textId="5987869E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5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1.9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11E2C7A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36625850" w14:textId="77777777" w:rsidTr="00280907">
        <w:trPr>
          <w:trHeight w:val="365"/>
        </w:trPr>
        <w:tc>
          <w:tcPr>
            <w:tcW w:w="4349" w:type="dxa"/>
            <w:gridSpan w:val="3"/>
            <w:shd w:val="clear" w:color="auto" w:fill="auto"/>
            <w:vAlign w:val="center"/>
            <w:hideMark/>
          </w:tcPr>
          <w:p w14:paraId="3C5F01D0" w14:textId="55EF1245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</w:t>
            </w:r>
            <w:r w:rsidR="006228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 w:rsidRPr="00A92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moglobin (g/dl) at last ANC visit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23D55FB5" w14:textId="77777777" w:rsidR="00A13A87" w:rsidRPr="00A923D3" w:rsidRDefault="00A13A87" w:rsidP="0028090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4BC55FBF" w14:textId="77777777" w:rsidR="00A13A87" w:rsidRPr="00A923D3" w:rsidRDefault="00A13A87" w:rsidP="00280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DF6F6AE" w14:textId="77777777" w:rsidR="00A13A87" w:rsidRPr="00A923D3" w:rsidRDefault="00A13A87" w:rsidP="00280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3A87" w:rsidRPr="00A923D3" w14:paraId="104E6A62" w14:textId="77777777" w:rsidTr="00280907">
        <w:trPr>
          <w:trHeight w:val="511"/>
        </w:trPr>
        <w:tc>
          <w:tcPr>
            <w:tcW w:w="1736" w:type="dxa"/>
            <w:shd w:val="clear" w:color="auto" w:fill="auto"/>
            <w:vAlign w:val="center"/>
            <w:hideMark/>
          </w:tcPr>
          <w:p w14:paraId="75E2CC80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 &gt;=11 g/dl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18CC49BB" w14:textId="03223934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0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2.4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70354EE4" w14:textId="64D2749A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5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2.2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820775D" w14:textId="61CAE6DC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4.1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2090126A" w14:textId="0855AAD6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1.7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21F2800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 = 0.769</w:t>
            </w:r>
          </w:p>
        </w:tc>
      </w:tr>
      <w:tr w:rsidR="00A13A87" w:rsidRPr="00A923D3" w14:paraId="280A8E47" w14:textId="77777777" w:rsidTr="00280907">
        <w:trPr>
          <w:trHeight w:val="496"/>
        </w:trPr>
        <w:tc>
          <w:tcPr>
            <w:tcW w:w="1736" w:type="dxa"/>
            <w:shd w:val="clear" w:color="auto" w:fill="auto"/>
            <w:vAlign w:val="center"/>
            <w:hideMark/>
          </w:tcPr>
          <w:p w14:paraId="2B53F809" w14:textId="4F9CC22C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d An</w:t>
            </w:r>
            <w:r w:rsidR="006228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ia (8.1-10.9)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4F5F4138" w14:textId="52F93EC1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5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5.1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1455D3EB" w14:textId="29C4252A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6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5.5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3BAF984B" w14:textId="400763CF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2.7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5A723861" w14:textId="5BE5575E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6.4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AE9D7D9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58587EAD" w14:textId="77777777" w:rsidTr="00280907">
        <w:trPr>
          <w:trHeight w:val="496"/>
        </w:trPr>
        <w:tc>
          <w:tcPr>
            <w:tcW w:w="1736" w:type="dxa"/>
            <w:shd w:val="clear" w:color="auto" w:fill="auto"/>
            <w:vAlign w:val="center"/>
            <w:hideMark/>
          </w:tcPr>
          <w:p w14:paraId="380109BE" w14:textId="4BD1FB68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e An</w:t>
            </w:r>
            <w:r w:rsidR="006228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ia (&lt;8g)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1ADF9099" w14:textId="3EE95B2A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0DBAF781" w14:textId="0104A1E9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58B5D2FF" w14:textId="768CC686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526C773F" w14:textId="65B13FB1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6279A55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7BC84948" w14:textId="77777777" w:rsidTr="00280907">
        <w:trPr>
          <w:trHeight w:val="292"/>
        </w:trPr>
        <w:tc>
          <w:tcPr>
            <w:tcW w:w="1736" w:type="dxa"/>
            <w:shd w:val="clear" w:color="auto" w:fill="auto"/>
            <w:vAlign w:val="center"/>
            <w:hideMark/>
          </w:tcPr>
          <w:p w14:paraId="56009DD8" w14:textId="77777777" w:rsidR="00A13A87" w:rsidRPr="00A923D3" w:rsidRDefault="00A13A87" w:rsidP="002809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70B44FFE" w14:textId="195B3E11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4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6.9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506DAC06" w14:textId="3899D81D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1A6D39A0" w14:textId="11A90A14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1.7)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6B4861A0" w14:textId="1CF45D6F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  <w:r w:rsidR="009D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92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7.2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2D6214C" w14:textId="77777777" w:rsidR="00A13A87" w:rsidRPr="00A923D3" w:rsidRDefault="00A13A87" w:rsidP="0028090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13A87" w:rsidRPr="00A923D3" w14:paraId="7E743E84" w14:textId="77777777" w:rsidTr="00280907">
        <w:trPr>
          <w:trHeight w:val="336"/>
        </w:trPr>
        <w:tc>
          <w:tcPr>
            <w:tcW w:w="9400" w:type="dxa"/>
            <w:gridSpan w:val="6"/>
            <w:shd w:val="clear" w:color="auto" w:fill="auto"/>
            <w:hideMark/>
          </w:tcPr>
          <w:p w14:paraId="56D8D3C8" w14:textId="20500343" w:rsidR="00A13A87" w:rsidRDefault="00A13A87" w:rsidP="002809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23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sing refers to missing information/or unknown. All these variables were excluded from the multivariable model due to reasons described in the methods section (for example, excessive missing data, too few elements in the clinically relevant cells</w:t>
            </w:r>
            <w:r w:rsidR="009D79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etc.)</w:t>
            </w:r>
            <w:r w:rsidR="00BA70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4DB045D8" w14:textId="2149D78A" w:rsidR="00BA70B6" w:rsidRPr="00A923D3" w:rsidRDefault="00BA70B6" w:rsidP="0028090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70B6"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The proportional distribution of </w:t>
            </w:r>
            <w:r>
              <w:rPr>
                <w:rFonts w:cstheme="minorHAnsi"/>
                <w:sz w:val="16"/>
                <w:szCs w:val="16"/>
                <w:shd w:val="clear" w:color="auto" w:fill="FFFFFF"/>
              </w:rPr>
              <w:t>each variable is cal</w:t>
            </w:r>
            <w:r w:rsidRPr="00BA70B6"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culated as a percentage of women with available data </w:t>
            </w:r>
            <w:r>
              <w:rPr>
                <w:rFonts w:cstheme="minorHAnsi"/>
                <w:sz w:val="16"/>
                <w:szCs w:val="16"/>
                <w:shd w:val="clear" w:color="auto" w:fill="FFFFFF"/>
              </w:rPr>
              <w:t>for that specific variable (with the proportion of missing excluded from the denominator), while t</w:t>
            </w:r>
            <w:r w:rsidRPr="00BA70B6"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he proportional distributions of women with missing data </w:t>
            </w:r>
            <w:r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for the variable is </w:t>
            </w:r>
            <w:r w:rsidRPr="00BA70B6">
              <w:rPr>
                <w:rFonts w:cstheme="minorHAnsi"/>
                <w:sz w:val="16"/>
                <w:szCs w:val="16"/>
                <w:shd w:val="clear" w:color="auto" w:fill="FFFFFF"/>
              </w:rPr>
              <w:t>calculated as a percentage of the total number of women</w:t>
            </w:r>
            <w:r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 for the outcome regardless of whether data was missing or not.</w:t>
            </w:r>
          </w:p>
        </w:tc>
      </w:tr>
    </w:tbl>
    <w:p w14:paraId="4BF53AEA" w14:textId="77777777" w:rsidR="00A13A87" w:rsidRDefault="00A13A87" w:rsidP="001711D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F3A90A9" w14:textId="77777777" w:rsidR="00A13A87" w:rsidRDefault="00A13A87" w:rsidP="001711D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F1EEFD2" w14:textId="77777777" w:rsidR="00A13A87" w:rsidRDefault="00A13A87" w:rsidP="001711D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A741998" w14:textId="77777777" w:rsidR="00A13A87" w:rsidRDefault="00A13A87" w:rsidP="001711D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52C9BFC" w14:textId="77777777" w:rsidR="00A13A87" w:rsidRDefault="00A13A87" w:rsidP="001711D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E05DFE7" w14:textId="77777777" w:rsidR="00A13A87" w:rsidRDefault="00A13A87" w:rsidP="001711D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FA1AAF4" w14:textId="77777777" w:rsidR="00A13A87" w:rsidRDefault="00A13A87" w:rsidP="00A13A87">
      <w:pPr>
        <w:rPr>
          <w:rFonts w:ascii="Times New Roman" w:hAnsi="Times New Roman" w:cs="Times New Roman"/>
          <w:b/>
          <w:bCs/>
          <w:lang w:val="en-US"/>
        </w:rPr>
      </w:pPr>
    </w:p>
    <w:p w14:paraId="60242AF4" w14:textId="32C23616" w:rsidR="001711D2" w:rsidRPr="004C248D" w:rsidRDefault="00406F17" w:rsidP="00A13A87">
      <w:pPr>
        <w:jc w:val="center"/>
        <w:rPr>
          <w:rFonts w:cstheme="minorHAnsi"/>
          <w:b/>
          <w:bCs/>
          <w:sz w:val="20"/>
          <w:szCs w:val="20"/>
          <w:lang w:val="en-US"/>
        </w:rPr>
      </w:pPr>
      <w:r w:rsidRPr="004C248D">
        <w:rPr>
          <w:rFonts w:cstheme="minorHAnsi"/>
          <w:b/>
          <w:bCs/>
          <w:sz w:val="20"/>
          <w:szCs w:val="20"/>
          <w:lang w:val="en-US"/>
        </w:rPr>
        <w:t>UNIVARIABLE AND MULTIVARIABL</w:t>
      </w:r>
      <w:r w:rsidR="003D21A7" w:rsidRPr="004C248D">
        <w:rPr>
          <w:rFonts w:cstheme="minorHAnsi"/>
          <w:b/>
          <w:bCs/>
          <w:sz w:val="20"/>
          <w:szCs w:val="20"/>
          <w:lang w:val="en-US"/>
        </w:rPr>
        <w:t>E</w:t>
      </w:r>
      <w:r w:rsidRPr="004C248D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1711D2" w:rsidRPr="004C248D">
        <w:rPr>
          <w:rFonts w:cstheme="minorHAnsi"/>
          <w:b/>
          <w:bCs/>
          <w:sz w:val="20"/>
          <w:szCs w:val="20"/>
          <w:lang w:val="en-US"/>
        </w:rPr>
        <w:t>RESULTS</w:t>
      </w:r>
    </w:p>
    <w:p w14:paraId="7F6F88A0" w14:textId="2517FC6D" w:rsidR="001711D2" w:rsidRDefault="00BD3F14" w:rsidP="00AE1C24">
      <w:pPr>
        <w:jc w:val="both"/>
        <w:rPr>
          <w:rFonts w:ascii="Times New Roman" w:hAnsi="Times New Roman" w:cs="Times New Roman"/>
          <w:lang w:val="en-US"/>
        </w:rPr>
      </w:pPr>
      <w:r w:rsidRPr="004C248D">
        <w:rPr>
          <w:rFonts w:cstheme="minorHAnsi"/>
          <w:sz w:val="20"/>
          <w:szCs w:val="20"/>
          <w:lang w:val="en-US"/>
        </w:rPr>
        <w:t xml:space="preserve">A total of 2,224 study participants were involved in this </w:t>
      </w:r>
      <w:r w:rsidR="00406F17" w:rsidRPr="004C248D">
        <w:rPr>
          <w:rFonts w:cstheme="minorHAnsi"/>
          <w:sz w:val="20"/>
          <w:szCs w:val="20"/>
          <w:lang w:val="en-US"/>
        </w:rPr>
        <w:t xml:space="preserve">embedded case control </w:t>
      </w:r>
      <w:r w:rsidRPr="004C248D">
        <w:rPr>
          <w:rFonts w:cstheme="minorHAnsi"/>
          <w:sz w:val="20"/>
          <w:szCs w:val="20"/>
          <w:lang w:val="en-US"/>
        </w:rPr>
        <w:t>study</w:t>
      </w:r>
      <w:r w:rsidR="003975F8">
        <w:rPr>
          <w:rFonts w:ascii="Times New Roman" w:hAnsi="Times New Roman" w:cs="Times New Roman"/>
          <w:lang w:val="en-US"/>
        </w:rPr>
        <w:t xml:space="preserve">. </w:t>
      </w:r>
    </w:p>
    <w:p w14:paraId="7EE011D5" w14:textId="77777777" w:rsidR="00340C7F" w:rsidRPr="00AE1C24" w:rsidRDefault="00340C7F" w:rsidP="00AE1C24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9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2607"/>
        <w:gridCol w:w="993"/>
        <w:gridCol w:w="2381"/>
        <w:gridCol w:w="1252"/>
      </w:tblGrid>
      <w:tr w:rsidR="00F46CCF" w:rsidRPr="004C248D" w14:paraId="1AC32DA3" w14:textId="77777777" w:rsidTr="00714946">
        <w:trPr>
          <w:trHeight w:val="300"/>
        </w:trPr>
        <w:tc>
          <w:tcPr>
            <w:tcW w:w="9658" w:type="dxa"/>
            <w:gridSpan w:val="5"/>
            <w:shd w:val="clear" w:color="auto" w:fill="auto"/>
            <w:noWrap/>
            <w:vAlign w:val="bottom"/>
          </w:tcPr>
          <w:p w14:paraId="6D4C14B4" w14:textId="428FCE53" w:rsidR="00F46CCF" w:rsidRPr="004C248D" w:rsidRDefault="00406F17" w:rsidP="00F46CC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C248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="00A50568" w:rsidRPr="004C24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2</w:t>
            </w:r>
            <w:r w:rsidR="00F46CCF" w:rsidRPr="004C24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: Multivariable* logistic regression for Pre-</w:t>
            </w:r>
            <w:r w:rsidRPr="004C24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f</w:t>
            </w:r>
            <w:r w:rsidR="00F46CCF" w:rsidRPr="004C24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cility Stillbirths against live healthy newborns</w:t>
            </w:r>
          </w:p>
        </w:tc>
      </w:tr>
      <w:tr w:rsidR="00123EA0" w:rsidRPr="004C248D" w14:paraId="6773AE80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8F4D2CB" w14:textId="2117BC6B" w:rsidR="00123EA0" w:rsidRPr="004C248D" w:rsidRDefault="00F46CCF" w:rsidP="00123EA0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Variable Category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7347A157" w14:textId="6085A2E7" w:rsidR="00123EA0" w:rsidRPr="004C248D" w:rsidRDefault="00123EA0" w:rsidP="00A7565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OR</w:t>
            </w:r>
            <w:r w:rsidR="009D7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058084" w14:textId="6128569C" w:rsidR="00123EA0" w:rsidRPr="004C248D" w:rsidRDefault="00123EA0" w:rsidP="00A7565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4200FCF" w14:textId="01C769BD" w:rsidR="00123EA0" w:rsidRPr="004C248D" w:rsidRDefault="00123EA0" w:rsidP="00A7565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OR</w:t>
            </w:r>
            <w:r w:rsidR="009D7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D0B5974" w14:textId="77777777" w:rsidR="00123EA0" w:rsidRPr="004C248D" w:rsidRDefault="00123EA0" w:rsidP="00A7565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123EA0" w:rsidRPr="004C248D" w14:paraId="38A52098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BFA4BF9" w14:textId="77777777" w:rsidR="00123EA0" w:rsidRPr="004C248D" w:rsidRDefault="00123EA0" w:rsidP="00123EA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2C4189B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4E0248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0BA7033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B6F51E2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3C7BCAC5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1E04ABA" w14:textId="652D4269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- 19 years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049F7D71" w14:textId="70468701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2-0.7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9C108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F33A30C" w14:textId="513CE004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14-0.63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B02FB9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123EA0" w:rsidRPr="004C248D" w14:paraId="6646516E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41EB078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 - 35 years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5864E1A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32B43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13974CF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442EB37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123EA0" w:rsidRPr="004C248D" w14:paraId="6DCEA964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2AED3FF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 - 45 years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7807B680" w14:textId="1A9F63AA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46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07-2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F136AC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2CB4D28" w14:textId="6FBF3C35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46-1.52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C5BEE37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58</w:t>
            </w:r>
          </w:p>
        </w:tc>
      </w:tr>
      <w:tr w:rsidR="00123EA0" w:rsidRPr="004C248D" w14:paraId="57BBA8A6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C455372" w14:textId="77777777" w:rsidR="00123EA0" w:rsidRPr="004C248D" w:rsidRDefault="00123EA0" w:rsidP="00123EA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7A9F0877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14A51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D0DE72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96A8D4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5B6CF0F6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541D4CD" w14:textId="29C58FA3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ara 1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598D96E9" w14:textId="1675BA16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2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58-0.9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E34BB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5DBF0D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(0.65-1.48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1B22CC8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36</w:t>
            </w:r>
          </w:p>
        </w:tc>
      </w:tr>
      <w:tr w:rsidR="00123EA0" w:rsidRPr="004C248D" w14:paraId="757D8D15" w14:textId="77777777" w:rsidTr="005E6862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D64F464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ara 2-4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2500972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B4036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EF30B1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CFC48B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0A59F254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C9A5649" w14:textId="44753504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ara ≥ 5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77ED31DE" w14:textId="3D70A925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9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85-1.9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9EFB8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B24107C" w14:textId="2615D16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4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49-2.24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1991F7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15</w:t>
            </w:r>
          </w:p>
        </w:tc>
      </w:tr>
      <w:tr w:rsidR="00123EA0" w:rsidRPr="004C248D" w14:paraId="57C53C1E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7B233EB" w14:textId="77777777" w:rsidR="00123EA0" w:rsidRPr="004C248D" w:rsidRDefault="00123EA0" w:rsidP="00123EA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Referral status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4A7E8913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5D7B69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4545F5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3DB1BC6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6BA66CAA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4A025C9" w14:textId="212EF1F1" w:rsidR="00123EA0" w:rsidRPr="004C248D" w:rsidRDefault="00EE08AB" w:rsidP="00EE08AB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</w:t>
            </w:r>
            <w:r w:rsidR="00123EA0"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lf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="00123EA0"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ferred/home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4ED67685" w14:textId="1320D305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3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5-0.8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8DB8B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BF4FE22" w14:textId="6D4C3244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1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88-6.07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0C61F2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123EA0" w:rsidRPr="004C248D" w14:paraId="3F37237A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AA3B0DD" w14:textId="34E406D3" w:rsidR="00123EA0" w:rsidRPr="004C248D" w:rsidRDefault="00A75651" w:rsidP="00A75651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eripheral Health Facilities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24C4F8E9" w14:textId="1F315789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89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17-3.0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8DC85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14B1581" w14:textId="42F7EDEC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84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33-11.09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884F1A6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123EA0" w:rsidRPr="004C248D" w14:paraId="59ADA135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158E5AC" w14:textId="77777777" w:rsidR="00123EA0" w:rsidRPr="004C248D" w:rsidRDefault="00123EA0" w:rsidP="00123EA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NC risk Factor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0A6FD5F9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7066CD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624D34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DC996DF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2FF92A2F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50E50EE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4143C321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A1AED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8BC5BFF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D2217D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14348243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4D424D2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5995344D" w14:textId="3C6F57B1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68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.02-3.5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0447A9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B3E087E" w14:textId="1683FCCB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6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47-4.58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5D8AB67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123EA0" w:rsidRPr="004C248D" w14:paraId="50243BFE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D75F0EC" w14:textId="77777777" w:rsidR="00123EA0" w:rsidRPr="004C248D" w:rsidRDefault="00123EA0" w:rsidP="00123EA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dmission danger sign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70A86A7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0A5F09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0EC881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D2E314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117DC42C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91E4DA7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3A95B2FF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00A46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FAEB22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BF502E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7FA731FF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0DB7473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ne or more danger sign 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1E0F168D" w14:textId="5A3027C3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75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7.63-12.4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E0F098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77ADB1A" w14:textId="04725536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66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.97-7.31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F342CC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23EA0" w:rsidRPr="004C248D" w14:paraId="2FC5DE82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C360410" w14:textId="368A0E2F" w:rsidR="00123EA0" w:rsidRPr="004C248D" w:rsidRDefault="00783C88" w:rsidP="00123EA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="00123EA0"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age</w:t>
            </w: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123EA0"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of</w:t>
            </w: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123EA0"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labour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4F46C08A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554918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AE20B31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CD418BD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5FD24C8A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4F5DE84" w14:textId="02C1AB12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atent phase</w:t>
            </w:r>
            <w:r w:rsidR="00A75651"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0-3 cms)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77665E1E" w14:textId="313BBC4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7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34-2.3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35A1E1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D900DAD" w14:textId="5BB2CA74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1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81-2.11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A6996F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76</w:t>
            </w:r>
          </w:p>
        </w:tc>
      </w:tr>
      <w:tr w:rsidR="00123EA0" w:rsidRPr="004C248D" w14:paraId="41338A3D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1CF21CD" w14:textId="3E372904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arly active phase</w:t>
            </w:r>
            <w:r w:rsidR="00A75651"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-6cms)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22507CE2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D3A18D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5E9619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5517649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072BCB58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14B1714" w14:textId="3CB93849" w:rsidR="00123EA0" w:rsidRPr="004C248D" w:rsidRDefault="00A75651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ate active labour &gt;6 cms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68C1610F" w14:textId="750DBC19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9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05-1.8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B573F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52E7358" w14:textId="2AF603DE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4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81-1.92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20BBBA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25</w:t>
            </w:r>
          </w:p>
        </w:tc>
      </w:tr>
      <w:tr w:rsidR="00123EA0" w:rsidRPr="004C248D" w14:paraId="7993B311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624AD3C" w14:textId="77777777" w:rsidR="00123EA0" w:rsidRPr="004C248D" w:rsidRDefault="00123EA0" w:rsidP="00123EA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tatus of liquor on admission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3816AE77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2FD2A3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AB09507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351F0E8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4F75A7CC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2499BA0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act membranes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4CE40AB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7AD94D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AEF573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AF260BA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2D5DC15D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FB309FC" w14:textId="0EC125B4" w:rsidR="00123EA0" w:rsidRPr="004C248D" w:rsidRDefault="00EE3B35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</w:t>
            </w:r>
            <w:r w:rsidR="00123EA0"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ear liquor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4292F053" w14:textId="3AFF2DFF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7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3-0.6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1A69A9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2543324" w14:textId="6A945B03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8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24-0.61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33AAF23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23EA0" w:rsidRPr="004C248D" w14:paraId="69D65E83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0CFC9B5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econium liquor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3E79CBB8" w14:textId="587477F3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38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.16-9.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8916B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338D9EB" w14:textId="072A9AC5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36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.79-10.29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70D071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23EA0" w:rsidRPr="004C248D" w14:paraId="31EE22F3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FF4C146" w14:textId="77777777" w:rsidR="00123EA0" w:rsidRPr="004C248D" w:rsidRDefault="00123EA0" w:rsidP="00123EA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Partograph use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4BA773A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0D4DC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36D78E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9C4E767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451C5F03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7BF9787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ction line not crossed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2C24C1F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31720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8F13058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7D86EB7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2B64A3E1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C75CBBB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rossed action line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7E15B65F" w14:textId="088023DA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8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89-2.1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025B0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F6A6FB6" w14:textId="36EC2316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25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21-4.18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14C68F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123EA0" w:rsidRPr="004C248D" w14:paraId="050A5FBC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EEFACC7" w14:textId="77777777" w:rsidR="00123EA0" w:rsidRPr="004C248D" w:rsidRDefault="00123EA0" w:rsidP="00123EA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Induction of labour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5BC4376A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8ED7A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FF38B4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D327DA1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1497443E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A076564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 induction of labour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08C9B31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E7C29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220B07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B1D7827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2087168D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A21AA5C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duction of labour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489148DD" w14:textId="1C0AC202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36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.56-8.0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A51E08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17DC0EB" w14:textId="63C19759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42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.08-9.41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05ED11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23EA0" w:rsidRPr="004C248D" w14:paraId="25C04779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978DA7D" w14:textId="77777777" w:rsidR="00123EA0" w:rsidRPr="004C248D" w:rsidRDefault="00123EA0" w:rsidP="00123EA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ode of delivery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2C62E14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682732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EB485EC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E82A9FD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101AC4F9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C82AA79" w14:textId="10B14C44" w:rsidR="00123EA0" w:rsidRPr="004C248D" w:rsidRDefault="00EE3B35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</w:t>
            </w:r>
            <w:r w:rsidR="00123EA0"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ontaneous vaginal delivery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1BD2C2A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82E45F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B8010F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B16ADEA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5F84BAC1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E034B90" w14:textId="6131EAB0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Vacuum </w:t>
            </w:r>
            <w:r w:rsidR="00EE3B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sisted birth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0F76BB9E" w14:textId="14D81C42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5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4-3.2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0849E1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E072065" w14:textId="1C3F1D7F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19-6.31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2728C7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17</w:t>
            </w:r>
          </w:p>
        </w:tc>
      </w:tr>
      <w:tr w:rsidR="00123EA0" w:rsidRPr="004C248D" w14:paraId="56FB6B73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1FD570F" w14:textId="2EF60B00" w:rsidR="00123EA0" w:rsidRPr="004C248D" w:rsidRDefault="00A75651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esarian Section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6F017EDD" w14:textId="41C0CB2C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7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51-0.8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6CC8C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35EE7F0" w14:textId="3C5B41B1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4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07-0.28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AF4A8C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23EA0" w:rsidRPr="004C248D" w14:paraId="7DCD29BD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6560B79" w14:textId="55A1F4F6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reech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2E02DBA1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41(3.02-29.3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B06B9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11C0088" w14:textId="13F3F1C1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.12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.73-53.78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A4D2D3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123EA0" w:rsidRPr="004C248D" w14:paraId="452F1803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2C73ADC" w14:textId="2DC19655" w:rsidR="00123EA0" w:rsidRPr="004C248D" w:rsidRDefault="00123EA0" w:rsidP="00123EA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econd Stage of Labour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7029E5D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63FDE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10FED12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B068BD3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0489997F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AB8F665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No challenges encountered 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64D14938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F2E2F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3FF97CEA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139E16A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77219E16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DD24586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econd stage challenge documented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76C1FBD8" w14:textId="108E3369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.52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8.63-15.3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E7895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F8C18B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57(3.24-9.58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C9DA721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23EA0" w:rsidRPr="004C248D" w14:paraId="68484E29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FBAB0FE" w14:textId="77777777" w:rsidR="00123EA0" w:rsidRPr="004C248D" w:rsidRDefault="00123EA0" w:rsidP="00123EA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Birthweight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1824FBFC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E3A1C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0C12D3A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DF0C1D2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17AC20F7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8EB5B11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00- 2499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38116701" w14:textId="3A5702C2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4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.13-6.1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A9645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37A0777" w14:textId="3711AE7C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03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.95-8.57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B7D0EC3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23EA0" w:rsidRPr="004C248D" w14:paraId="21BD1155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1795A34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00- 3000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678658C0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07B21E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A48DFBF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8BC7ABA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13C92B98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D4EA299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00- 3499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7CC0B4AD" w14:textId="3C5F9500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-0.5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E03CAC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08454A5" w14:textId="39E4058E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1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26-0.63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FB026B1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23EA0" w:rsidRPr="004C248D" w14:paraId="5FE84482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79A3126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00- 3999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615C4ADB" w14:textId="7BB5E948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8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26-0.5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B09B69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E46DB8C" w14:textId="0CC3610D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5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19-0.64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F613983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123EA0" w:rsidRPr="004C248D" w14:paraId="5F049C95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C991AF9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eater than 4000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48ACA3F0" w14:textId="3E6EE6CC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7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72-1.8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1A142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24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D847143" w14:textId="3F98E6FE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1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6-2.29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CFA07A8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3</w:t>
            </w:r>
          </w:p>
        </w:tc>
      </w:tr>
      <w:tr w:rsidR="00123EA0" w:rsidRPr="004C248D" w14:paraId="65682413" w14:textId="77777777" w:rsidTr="00A75651">
        <w:trPr>
          <w:trHeight w:val="300"/>
        </w:trPr>
        <w:tc>
          <w:tcPr>
            <w:tcW w:w="5032" w:type="dxa"/>
            <w:gridSpan w:val="2"/>
            <w:shd w:val="clear" w:color="auto" w:fill="auto"/>
            <w:noWrap/>
            <w:vAlign w:val="bottom"/>
            <w:hideMark/>
          </w:tcPr>
          <w:p w14:paraId="4EF7F730" w14:textId="77777777" w:rsidR="00123EA0" w:rsidRPr="004C248D" w:rsidRDefault="00123EA0" w:rsidP="00A7565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Hypertensive disorders in Pregnanc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D2DE5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9A819F3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0F86C86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6FABB1F3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73CCD1C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rmal blood pressure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22958DB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6A06C2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4922E8C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710842F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6886B584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8D69DEE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ny hypertension (mild-severe-PEE)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4C75879B" w14:textId="67E271AB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72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.3-6.7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E01E79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7FDE7A4" w14:textId="752F8D53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85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44-5.67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2AC56B2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123EA0" w:rsidRPr="004C248D" w14:paraId="1B73E9F4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2EE7467" w14:textId="74D8AC99" w:rsidR="00123EA0" w:rsidRPr="004C248D" w:rsidRDefault="00123EA0" w:rsidP="00123EA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Blood pressure </w:t>
            </w:r>
            <w:r w:rsidR="00622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measurement </w:t>
            </w: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on admission</w:t>
            </w:r>
            <w:r w:rsidR="00A75651"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60F45906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083192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A626136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B38572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59A1E13F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8E3025E" w14:textId="77777777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rmal Blood Pressure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47DEA9FD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2C2095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BEACD84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9DB358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23EA0" w:rsidRPr="004C248D" w14:paraId="7B8D0A79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24B203A" w14:textId="3DC75079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ild</w:t>
            </w:r>
            <w:r w:rsidR="0062280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hypertension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072031F5" w14:textId="3C4DB20C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93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42-2.6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293228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3C76248A" w14:textId="1EA68F83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9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27-2.5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B648D4A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123EA0" w:rsidRPr="004C248D" w14:paraId="14BF927A" w14:textId="77777777" w:rsidTr="00A7565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CD7C5CE" w14:textId="2266FACA" w:rsidR="00123EA0" w:rsidRPr="004C248D" w:rsidRDefault="00123EA0" w:rsidP="00123EA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evere</w:t>
            </w:r>
            <w:r w:rsidR="0062280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hypertension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2CCC67CC" w14:textId="0BB44ACF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04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83-5.0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B6CF9B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847469F" w14:textId="76DC63C9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11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19-3.7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16D2F62" w14:textId="77777777" w:rsidR="00123EA0" w:rsidRPr="004C248D" w:rsidRDefault="00123EA0" w:rsidP="00A7565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</w:tbl>
    <w:p w14:paraId="5BA2CD1B" w14:textId="5BF47450" w:rsidR="00123EA0" w:rsidRDefault="00123EA0">
      <w:pPr>
        <w:rPr>
          <w:b/>
          <w:bCs/>
          <w:lang w:val="en-US"/>
        </w:rPr>
      </w:pPr>
    </w:p>
    <w:p w14:paraId="4C1F10EE" w14:textId="4C66A8DF" w:rsidR="00F86259" w:rsidRPr="004C248D" w:rsidRDefault="00F86259" w:rsidP="00F86259">
      <w:pPr>
        <w:rPr>
          <w:bCs/>
          <w:sz w:val="18"/>
          <w:szCs w:val="18"/>
          <w:lang w:val="en-US"/>
        </w:rPr>
      </w:pPr>
      <w:r w:rsidRPr="004C248D">
        <w:rPr>
          <w:bCs/>
          <w:sz w:val="18"/>
          <w:szCs w:val="18"/>
          <w:lang w:val="en-US"/>
        </w:rPr>
        <w:t xml:space="preserve">*Adjusted for all variables in the table except Blood pressure on admission </w:t>
      </w:r>
    </w:p>
    <w:p w14:paraId="09ECBF18" w14:textId="6CE228B3" w:rsidR="00A75651" w:rsidRPr="004C248D" w:rsidRDefault="00A75651">
      <w:pPr>
        <w:rPr>
          <w:bCs/>
          <w:sz w:val="18"/>
          <w:szCs w:val="18"/>
          <w:lang w:val="en-US"/>
        </w:rPr>
      </w:pPr>
      <w:r w:rsidRPr="004C248D">
        <w:rPr>
          <w:b/>
          <w:bCs/>
          <w:sz w:val="18"/>
          <w:szCs w:val="18"/>
          <w:lang w:val="en-US"/>
        </w:rPr>
        <w:t xml:space="preserve">** </w:t>
      </w:r>
      <w:r w:rsidR="009D799A" w:rsidRPr="009D799A">
        <w:rPr>
          <w:sz w:val="18"/>
          <w:szCs w:val="18"/>
          <w:lang w:val="en-US"/>
        </w:rPr>
        <w:t xml:space="preserve">This was a sub-analysis: </w:t>
      </w:r>
      <w:r w:rsidRPr="009D799A">
        <w:rPr>
          <w:sz w:val="18"/>
          <w:szCs w:val="18"/>
          <w:lang w:val="en-US"/>
        </w:rPr>
        <w:t>adjusted for age of mother, parity and birthweight of baby</w:t>
      </w:r>
      <w:r w:rsidR="009D799A" w:rsidRPr="009D799A">
        <w:rPr>
          <w:sz w:val="18"/>
          <w:szCs w:val="18"/>
          <w:lang w:val="en-US"/>
        </w:rPr>
        <w:t>, this variable was not included in the main multivariable analysis.</w:t>
      </w:r>
    </w:p>
    <w:p w14:paraId="22560FB1" w14:textId="5AA4CA5F" w:rsidR="00F46CCF" w:rsidRDefault="00F46CCF">
      <w:pPr>
        <w:rPr>
          <w:bCs/>
          <w:lang w:val="en-US"/>
        </w:rPr>
      </w:pPr>
    </w:p>
    <w:tbl>
      <w:tblPr>
        <w:tblW w:w="8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1967"/>
        <w:gridCol w:w="1080"/>
        <w:gridCol w:w="1736"/>
        <w:gridCol w:w="960"/>
      </w:tblGrid>
      <w:tr w:rsidR="00F46CCF" w:rsidRPr="004C248D" w14:paraId="06364341" w14:textId="77777777" w:rsidTr="00D23743">
        <w:trPr>
          <w:trHeight w:val="300"/>
        </w:trPr>
        <w:tc>
          <w:tcPr>
            <w:tcW w:w="8798" w:type="dxa"/>
            <w:gridSpan w:val="5"/>
            <w:shd w:val="clear" w:color="auto" w:fill="auto"/>
            <w:noWrap/>
            <w:vAlign w:val="bottom"/>
          </w:tcPr>
          <w:p w14:paraId="24E1D1B1" w14:textId="037BBB49" w:rsidR="00F46CCF" w:rsidRPr="004C248D" w:rsidRDefault="00406F17" w:rsidP="00F46CC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C248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="00A50568" w:rsidRPr="004C24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3</w:t>
            </w:r>
            <w:r w:rsidR="00F46CCF" w:rsidRPr="004C24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: Multivariable* logistic regression for Intra-</w:t>
            </w:r>
            <w:r w:rsidRPr="004C24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f</w:t>
            </w:r>
            <w:r w:rsidR="00F46CCF" w:rsidRPr="004C24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cility perinatal deaths</w:t>
            </w:r>
            <w:r w:rsidRPr="004C248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intrafacility stillbirths and early pre discharge neonatal deaths) </w:t>
            </w:r>
            <w:r w:rsidR="00F46CCF" w:rsidRPr="004C24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mpared to live healthy newborns</w:t>
            </w:r>
          </w:p>
        </w:tc>
      </w:tr>
      <w:tr w:rsidR="00F46CCF" w:rsidRPr="004C248D" w14:paraId="0BE3AD65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</w:tcPr>
          <w:p w14:paraId="2CFD00E1" w14:textId="36EF144F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Variable category</w:t>
            </w:r>
          </w:p>
        </w:tc>
        <w:tc>
          <w:tcPr>
            <w:tcW w:w="1967" w:type="dxa"/>
            <w:shd w:val="clear" w:color="auto" w:fill="auto"/>
            <w:noWrap/>
            <w:vAlign w:val="bottom"/>
          </w:tcPr>
          <w:p w14:paraId="0117896A" w14:textId="3B403E28" w:rsidR="00F46CCF" w:rsidRPr="004C248D" w:rsidRDefault="00F46CCF" w:rsidP="00F46C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OR</w:t>
            </w:r>
            <w:r w:rsidR="009D7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FF5A88" w14:textId="57A23330" w:rsidR="00F46CCF" w:rsidRPr="004C248D" w:rsidRDefault="00F46CCF" w:rsidP="00F46C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54107FF" w14:textId="2A9D6A5C" w:rsidR="00F46CCF" w:rsidRPr="004C248D" w:rsidRDefault="00F46CCF" w:rsidP="00F46C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OR</w:t>
            </w:r>
            <w:r w:rsidR="009D7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DC98EE" w14:textId="06F3F49B" w:rsidR="00F46CCF" w:rsidRPr="004C248D" w:rsidRDefault="00F46CCF" w:rsidP="00F46C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F46CCF" w:rsidRPr="004C248D" w14:paraId="054FE047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7DE0B41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967" w:type="dxa"/>
            <w:shd w:val="clear" w:color="auto" w:fill="auto"/>
            <w:noWrap/>
            <w:vAlign w:val="bottom"/>
          </w:tcPr>
          <w:p w14:paraId="1C62B6AD" w14:textId="714978E0" w:rsidR="00F46CCF" w:rsidRPr="004C248D" w:rsidRDefault="00F46CCF" w:rsidP="00F46C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06BA48" w14:textId="15FEF6A9" w:rsidR="00F46CCF" w:rsidRPr="004C248D" w:rsidRDefault="00F46CCF" w:rsidP="00F46C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7250ECF" w14:textId="68E0E004" w:rsidR="00F46CCF" w:rsidRPr="004C248D" w:rsidRDefault="00F46CCF" w:rsidP="00F46C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B5ECF2" w14:textId="57FB906F" w:rsidR="00F46CCF" w:rsidRPr="004C248D" w:rsidRDefault="00F46CCF" w:rsidP="00F46C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46CCF" w:rsidRPr="004C248D" w14:paraId="52E42946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45BA788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B36FEE6" w14:textId="74061F7D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44-1.1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DD860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86AED5F" w14:textId="29F2F6F9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5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18-1.1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105B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89</w:t>
            </w:r>
          </w:p>
        </w:tc>
      </w:tr>
      <w:tr w:rsidR="00F46CCF" w:rsidRPr="004C248D" w14:paraId="683A449E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6103155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20-35 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64147A0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656C04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AED9357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A722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27C9EBCF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E67444E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36-45 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AB4352E" w14:textId="43B00E2B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42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97-2.0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9258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2D1F47A" w14:textId="68F96BF9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9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42-1.8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CC1F6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 w:rsidR="00F46CCF" w:rsidRPr="004C248D" w14:paraId="79054212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8683E31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226970C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7D788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184E234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6A99A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4E95E2CD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9C4B788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ara 1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AC1B425" w14:textId="541C51E0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9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69-1.1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28E42F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FC69266" w14:textId="552028BA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2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6-1.7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B3D28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33</w:t>
            </w:r>
          </w:p>
        </w:tc>
      </w:tr>
      <w:tr w:rsidR="00F46CCF" w:rsidRPr="004C248D" w14:paraId="7ADF1B80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72A9FF2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ara 2-4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947001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DAA7BA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66167B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45C20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0C831BD8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C2F02A5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ara ≥ 5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2856B9B" w14:textId="4DC75D48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8</w:t>
            </w:r>
            <w:r w:rsidR="009D799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6-1.2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7DCFDC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C9BE764" w14:textId="576010EE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7-2.6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8B134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78</w:t>
            </w:r>
          </w:p>
        </w:tc>
      </w:tr>
      <w:tr w:rsidR="00F46CCF" w:rsidRPr="004C248D" w14:paraId="4D66171C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CCFDC00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Referral status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D37BE1E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85881A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3C3030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7ABC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14AD7B0F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09165E3" w14:textId="5172BE7A" w:rsidR="00F46CCF" w:rsidRPr="004C248D" w:rsidRDefault="00EE3B35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lf-referred</w:t>
            </w:r>
            <w:r w:rsidR="00F46CCF"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/home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44FE91B4" w14:textId="1B766EE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6-0.9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2870DE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B7EE39E" w14:textId="298951BC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-2.4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EFEB0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3</w:t>
            </w:r>
          </w:p>
        </w:tc>
      </w:tr>
      <w:tr w:rsidR="00F46CCF" w:rsidRPr="004C248D" w14:paraId="54DDE8F3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E56AF1C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tudy HFs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E88BC0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A175B7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32DB0EB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8ED20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13D06F42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03E83B9" w14:textId="4E8375C2" w:rsidR="00F46CCF" w:rsidRPr="004C248D" w:rsidRDefault="00EE3B35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</w:t>
            </w:r>
            <w:r w:rsidR="00F46CCF"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ripheral Heal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 facilities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9503B0E" w14:textId="14116D85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73-2.3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F662AC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834517B" w14:textId="7BA34115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5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2-3.4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68BDC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34</w:t>
            </w:r>
          </w:p>
        </w:tc>
      </w:tr>
      <w:tr w:rsidR="00F46CCF" w:rsidRPr="004C248D" w14:paraId="641B99E4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E4905E0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NC risk Factor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273467B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63A9EF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97B1A13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44C9B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72512E28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1EBB9E4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B470F2F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1E5020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5F48B20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A50F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4B79E0A5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2F649C3C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41CA6C42" w14:textId="4104C48E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4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71-3.3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A7FE3D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0D130F9" w14:textId="6EF55439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7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96-6.9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0668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46CCF" w:rsidRPr="004C248D" w14:paraId="3F0E541C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DAC07B7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dmission danger sign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BB0AEED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33A3D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C209484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E751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5AFAB886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23BD99D4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BC323D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4205E8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7E96E3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64B7C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3C080959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F85DCC5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ne or more danger sign 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D736794" w14:textId="54AD0A56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09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.29-4.1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5975D4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60A106B" w14:textId="0D727A5C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51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76-2.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4C0E0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36</w:t>
            </w:r>
          </w:p>
        </w:tc>
      </w:tr>
      <w:tr w:rsidR="00F46CCF" w:rsidRPr="004C248D" w14:paraId="22ABAACE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B5B691C" w14:textId="192C0E8D" w:rsidR="00F46CCF" w:rsidRPr="004C248D" w:rsidRDefault="000545E0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="00F46CCF"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age</w:t>
            </w: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F46CCF"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of</w:t>
            </w: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F46CCF"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labour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CDC1F7B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B07006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2C674D0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C393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67BDE547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2EC460C0" w14:textId="2F865303" w:rsidR="00F46CCF" w:rsidRPr="004C248D" w:rsidRDefault="00EE3B35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>L</w:t>
            </w:r>
            <w:r w:rsidR="00F46CCF"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tent phase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EC07D44" w14:textId="7BCCCB39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28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62-3.2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92798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34D62D3" w14:textId="7A9D458F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2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68-2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4FB6A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99</w:t>
            </w:r>
          </w:p>
        </w:tc>
      </w:tr>
      <w:tr w:rsidR="00F46CCF" w:rsidRPr="004C248D" w14:paraId="20787DCD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B11C87B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arly active phase (4-6cms)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44501E7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66F86D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7552AAB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2970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598A7F7F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497ED2ED" w14:textId="1DA31214" w:rsidR="00F46CCF" w:rsidRPr="004C248D" w:rsidRDefault="00EE3B35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</w:t>
            </w:r>
            <w:r w:rsidR="00F46CCF"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te active labo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ur &gt;6 cms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16EA371" w14:textId="7E8288E4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6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8-1.6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80FB9F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B41C6DF" w14:textId="70CA7C1A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6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65-2.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7371F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18</w:t>
            </w:r>
          </w:p>
        </w:tc>
      </w:tr>
      <w:tr w:rsidR="00F46CCF" w:rsidRPr="004C248D" w14:paraId="32E61FE8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149FFCF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tatus of liquor on admission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EE7656A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2A7CB6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EFF067F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8E856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07584E99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4162DA01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act membranes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852203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AAE59A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43715F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1A5F3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4F240FAC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1CBE5AC" w14:textId="5CC7093E" w:rsidR="00F46CCF" w:rsidRPr="004C248D" w:rsidRDefault="00EE3B35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</w:t>
            </w:r>
            <w:r w:rsidR="00F46CCF"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ear liquor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636EA1F" w14:textId="2307D33B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7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3-0.6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C0A404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06117D9" w14:textId="7E3F338E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65-1.9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CDD56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88</w:t>
            </w:r>
          </w:p>
        </w:tc>
      </w:tr>
      <w:tr w:rsidR="00F46CCF" w:rsidRPr="004C248D" w14:paraId="1A91C412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57A14BF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econium liquor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77AC65E" w14:textId="59A9C678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38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.16-9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18DBF7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0BB6813" w14:textId="612FDB68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44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86-10.5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94767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F46CCF" w:rsidRPr="004C248D" w14:paraId="6B0E3427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51B9E49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Partograph use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F9435C0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DF01C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D543963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A5BBC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7C1D489B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AF3BBD9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ction line not crossed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37A3B18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39B13A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750F00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56DAD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172ADF9A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A775C72" w14:textId="411A7066" w:rsidR="00F46CCF" w:rsidRPr="004C248D" w:rsidRDefault="00EE3B35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</w:t>
            </w:r>
            <w:r w:rsidR="00F46CCF"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ossed action line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02237E4" w14:textId="0401219E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97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.37-7.3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C6DB53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6D8F383" w14:textId="3A734F0A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16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.29-7.5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2EC2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46CCF" w:rsidRPr="004C248D" w14:paraId="3CF1FD65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2D0D06A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Induction of labour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FD8588E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CA4EED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142A001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13244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1EB9A824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2A92E95A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 induction of labour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10EFD7B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1F451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5A9F19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6528D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281A8B30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3743A67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duction of labour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CF16CA4" w14:textId="74AC05A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42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.06-5.6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E1A6A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FC2E455" w14:textId="0661BB6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74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97-7.7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E42EF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6</w:t>
            </w:r>
          </w:p>
        </w:tc>
      </w:tr>
      <w:tr w:rsidR="00F46CCF" w:rsidRPr="004C248D" w14:paraId="48FA0855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D5A8B67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ode of delivery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5A2B587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1ABDFB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2F71A08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E623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75EF6B46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B1E7B92" w14:textId="5463E72C" w:rsidR="00F46CCF" w:rsidRPr="004C248D" w:rsidRDefault="00EE3B35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</w:t>
            </w:r>
            <w:r w:rsidR="00F46CCF"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ontaneous vaginal delivery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B776FF3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0E83EF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7E84CAD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2756C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1FE29C31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CF361B9" w14:textId="220C710F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Vacuum </w:t>
            </w:r>
            <w:r w:rsidR="00EE3B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sisted birth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FF8FBCE" w14:textId="6E5F08E6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.83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.45-17.7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E0E29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7613251" w14:textId="4EE55F62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23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65-23.5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40C24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F46CCF" w:rsidRPr="004C248D" w14:paraId="534ADBD2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38ED8D8" w14:textId="7ACC43B1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esarian Sec</w:t>
            </w:r>
            <w:r w:rsidR="00EE3B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ion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A21B687" w14:textId="508907F2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59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97-3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642DA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037A2D4" w14:textId="3402A47C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3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53-1.6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E65FA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01</w:t>
            </w:r>
          </w:p>
        </w:tc>
      </w:tr>
      <w:tr w:rsidR="00F46CCF" w:rsidRPr="004C248D" w14:paraId="7C5D73BF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9DFE35F" w14:textId="25A903B9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reech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D22BCC8" w14:textId="41D2F5A4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3.29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1.05-100.3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11581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C92CF55" w14:textId="552673D0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.3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8.75-185.6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89EB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46CCF" w:rsidRPr="004C248D" w14:paraId="54039F02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282E591B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econd Stage of Labour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51D17E2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9FFFD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E4E39F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1B2C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33CD77F2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29F7E419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No challenges encountered 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5F65ACA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05CAB3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43E34A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5EB37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74BF8524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C7F4605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econd stage challenge documented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9AE161D" w14:textId="3F35C73B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.52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8.63-15.3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9350BE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C8D6CAD" w14:textId="0D290604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.04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2.02-33.4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F190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46CCF" w:rsidRPr="004C248D" w14:paraId="04667B2E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263BC59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Birthweight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73D8F5A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B154A1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1084B61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08621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3F6AB0BB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A90495B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00- 2499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C5B2A5C" w14:textId="79D88A49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96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.61-6.0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74E06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ED1356A" w14:textId="033E13A0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57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.62-11.8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B229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46CCF" w:rsidRPr="004C248D" w14:paraId="0AA8C68C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B0AC07C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00- 3000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6874AFB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547BC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71DD0D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1CE00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3239D8DB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7D595BF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00- 3499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7DE6C4C" w14:textId="7F839366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1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59-1.1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ED6406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022E770" w14:textId="75BAABB0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6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43-1.3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5826F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53</w:t>
            </w:r>
          </w:p>
        </w:tc>
      </w:tr>
      <w:tr w:rsidR="00F46CCF" w:rsidRPr="004C248D" w14:paraId="4536A014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0411F33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00- 3999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D56D8F9" w14:textId="1559649E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1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9-0.9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CE7C3B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780D0FB" w14:textId="2175C79C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4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2-0.9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DF618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F46CCF" w:rsidRPr="004C248D" w14:paraId="347AF247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BA8034B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eater than 4000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79340E4" w14:textId="3E7766B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3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67-2.2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2D5334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0DDCCB4" w14:textId="05AC596B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6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49-3.8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2F4ED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56</w:t>
            </w:r>
          </w:p>
        </w:tc>
      </w:tr>
      <w:tr w:rsidR="00F46CCF" w:rsidRPr="004C248D" w14:paraId="6E4F409D" w14:textId="77777777" w:rsidTr="00F46CCF">
        <w:trPr>
          <w:trHeight w:val="300"/>
        </w:trPr>
        <w:tc>
          <w:tcPr>
            <w:tcW w:w="5022" w:type="dxa"/>
            <w:gridSpan w:val="2"/>
            <w:shd w:val="clear" w:color="auto" w:fill="auto"/>
            <w:noWrap/>
            <w:vAlign w:val="bottom"/>
            <w:hideMark/>
          </w:tcPr>
          <w:p w14:paraId="6BAD60E3" w14:textId="142AA5C4" w:rsidR="00F46CCF" w:rsidRPr="004C248D" w:rsidRDefault="00EE3B35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Any </w:t>
            </w:r>
            <w:r w:rsidR="00F46CCF"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Hyperten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ive </w:t>
            </w:r>
            <w:r w:rsidR="00F46CCF"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disorders in Pregnanc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6ACF29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D9A4AE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89F97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03411C3A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16EC24A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rmal blood pressure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41208971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597EF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0E2642C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9B63D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58FD8329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3E49D48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ny hypertension (mild-severe-PEE)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472C68D" w14:textId="3FEF16AB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77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75-4.3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37CF4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21808FA" w14:textId="52456BD2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9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03-8.1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D100C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3</w:t>
            </w:r>
          </w:p>
        </w:tc>
      </w:tr>
      <w:tr w:rsidR="00F46CCF" w:rsidRPr="004C248D" w14:paraId="0621DDF3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09D9DD4" w14:textId="680CE8D5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Blood pressure </w:t>
            </w:r>
            <w:r w:rsidR="006228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measurement </w:t>
            </w:r>
            <w:r w:rsidRPr="004C24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on admission **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9BC9101" w14:textId="77777777" w:rsidR="00F46CCF" w:rsidRPr="004C248D" w:rsidRDefault="00F46CCF" w:rsidP="00F46CC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1395AD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461DE2B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50D09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5F7D438C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C4C7849" w14:textId="77777777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rmal Blood Pressure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CAF6D8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0981D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4C654E5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3958F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46CCF" w:rsidRPr="004C248D" w14:paraId="4825C119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3953F54" w14:textId="59EF00EB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ild moderate</w:t>
            </w:r>
            <w:r w:rsidR="0062280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hypertension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FAB61D0" w14:textId="4C463EFD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9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91-2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D462C6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ADE034C" w14:textId="3DEB58BC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</w:t>
            </w:r>
            <w:r w:rsidR="007B5A4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6-1.7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14B62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85</w:t>
            </w:r>
          </w:p>
        </w:tc>
      </w:tr>
      <w:tr w:rsidR="00F46CCF" w:rsidRPr="004C248D" w14:paraId="6CB5A1BD" w14:textId="77777777" w:rsidTr="000545E0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B6DB565" w14:textId="3175AE9D" w:rsidR="00F46CCF" w:rsidRPr="004C248D" w:rsidRDefault="00F46CCF" w:rsidP="00F46CC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Severe </w:t>
            </w:r>
            <w:r w:rsidR="0062280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AD4D14F" w14:textId="08B8028F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7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56-2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6EBA04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FE2D7BD" w14:textId="1646EEC2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7</w:t>
            </w:r>
            <w:r w:rsidR="00192E6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32-5.7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B2E8D" w14:textId="77777777" w:rsidR="00F46CCF" w:rsidRPr="004C248D" w:rsidRDefault="00F46CCF" w:rsidP="00F46CC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C24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69</w:t>
            </w:r>
          </w:p>
        </w:tc>
      </w:tr>
    </w:tbl>
    <w:p w14:paraId="6DD2401B" w14:textId="66449B67" w:rsidR="004C287A" w:rsidRPr="004C248D" w:rsidRDefault="004C287A" w:rsidP="004C287A">
      <w:pPr>
        <w:rPr>
          <w:bCs/>
          <w:sz w:val="18"/>
          <w:szCs w:val="18"/>
          <w:lang w:val="en-US"/>
        </w:rPr>
      </w:pPr>
      <w:r w:rsidRPr="004C248D">
        <w:rPr>
          <w:bCs/>
          <w:sz w:val="18"/>
          <w:szCs w:val="18"/>
          <w:lang w:val="en-US"/>
        </w:rPr>
        <w:t xml:space="preserve">*Adjusted for all variables in the table except Blood pressure on admission </w:t>
      </w:r>
    </w:p>
    <w:p w14:paraId="35F22E31" w14:textId="7C280B3C" w:rsidR="004C287A" w:rsidRPr="009D799A" w:rsidRDefault="004C287A" w:rsidP="004C287A">
      <w:pPr>
        <w:rPr>
          <w:sz w:val="18"/>
          <w:szCs w:val="18"/>
          <w:lang w:val="en-US"/>
        </w:rPr>
      </w:pPr>
      <w:r w:rsidRPr="009D799A">
        <w:rPr>
          <w:sz w:val="18"/>
          <w:szCs w:val="18"/>
          <w:lang w:val="en-US"/>
        </w:rPr>
        <w:t xml:space="preserve">** </w:t>
      </w:r>
      <w:r w:rsidR="009D799A" w:rsidRPr="009D799A">
        <w:rPr>
          <w:sz w:val="18"/>
          <w:szCs w:val="18"/>
          <w:lang w:val="en-US"/>
        </w:rPr>
        <w:t xml:space="preserve">This was a sub-analysis: </w:t>
      </w:r>
      <w:r w:rsidRPr="009D799A">
        <w:rPr>
          <w:sz w:val="18"/>
          <w:szCs w:val="18"/>
          <w:lang w:val="en-US"/>
        </w:rPr>
        <w:t xml:space="preserve">adjusted for age of mother, </w:t>
      </w:r>
      <w:proofErr w:type="gramStart"/>
      <w:r w:rsidRPr="009D799A">
        <w:rPr>
          <w:sz w:val="18"/>
          <w:szCs w:val="18"/>
          <w:lang w:val="en-US"/>
        </w:rPr>
        <w:t>parity</w:t>
      </w:r>
      <w:proofErr w:type="gramEnd"/>
      <w:r w:rsidRPr="009D799A">
        <w:rPr>
          <w:sz w:val="18"/>
          <w:szCs w:val="18"/>
          <w:lang w:val="en-US"/>
        </w:rPr>
        <w:t xml:space="preserve"> and birthweight of baby</w:t>
      </w:r>
      <w:r w:rsidR="000C7F9B" w:rsidRPr="009D799A">
        <w:rPr>
          <w:sz w:val="18"/>
          <w:szCs w:val="18"/>
          <w:lang w:val="en-US"/>
        </w:rPr>
        <w:t xml:space="preserve"> (not included in the main multivariable model</w:t>
      </w:r>
      <w:r w:rsidR="009D799A" w:rsidRPr="009D799A">
        <w:rPr>
          <w:sz w:val="18"/>
          <w:szCs w:val="18"/>
          <w:lang w:val="en-US"/>
        </w:rPr>
        <w:t>)</w:t>
      </w:r>
    </w:p>
    <w:p w14:paraId="347D906E" w14:textId="77777777" w:rsidR="00F46CCF" w:rsidRDefault="00F46CCF">
      <w:pPr>
        <w:rPr>
          <w:bCs/>
          <w:lang w:val="en-US"/>
        </w:rPr>
      </w:pPr>
    </w:p>
    <w:p w14:paraId="66A2164D" w14:textId="733E80AE" w:rsidR="00F46CCF" w:rsidRDefault="00F46CCF">
      <w:pPr>
        <w:rPr>
          <w:bCs/>
          <w:lang w:val="en-US"/>
        </w:rPr>
      </w:pPr>
    </w:p>
    <w:p w14:paraId="3FDB84F4" w14:textId="6388544A" w:rsidR="00F46CCF" w:rsidRDefault="00F46CCF">
      <w:pPr>
        <w:rPr>
          <w:bCs/>
          <w:lang w:val="en-US"/>
        </w:rPr>
      </w:pPr>
    </w:p>
    <w:p w14:paraId="001677F3" w14:textId="77777777" w:rsidR="00F46CCF" w:rsidRPr="00987744" w:rsidRDefault="00F46CCF">
      <w:pPr>
        <w:rPr>
          <w:b/>
          <w:bCs/>
          <w:lang w:val="en-US"/>
        </w:rPr>
      </w:pPr>
    </w:p>
    <w:sectPr w:rsidR="00F46CCF" w:rsidRPr="00987744" w:rsidSect="007A03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63956"/>
    <w:multiLevelType w:val="hybridMultilevel"/>
    <w:tmpl w:val="B2F61508"/>
    <w:lvl w:ilvl="0" w:tplc="D59682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A86BBD"/>
    <w:multiLevelType w:val="hybridMultilevel"/>
    <w:tmpl w:val="CA0EFA18"/>
    <w:lvl w:ilvl="0" w:tplc="4508AE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062718">
    <w:abstractNumId w:val="1"/>
  </w:num>
  <w:num w:numId="2" w16cid:durableId="1178229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1D2"/>
    <w:rsid w:val="000545E0"/>
    <w:rsid w:val="000C7F9B"/>
    <w:rsid w:val="00123EA0"/>
    <w:rsid w:val="001711D2"/>
    <w:rsid w:val="00192E6D"/>
    <w:rsid w:val="001A2FDB"/>
    <w:rsid w:val="002778D4"/>
    <w:rsid w:val="002E516C"/>
    <w:rsid w:val="002F4590"/>
    <w:rsid w:val="00337A30"/>
    <w:rsid w:val="00340C7F"/>
    <w:rsid w:val="003975F8"/>
    <w:rsid w:val="003A7F7B"/>
    <w:rsid w:val="003D21A7"/>
    <w:rsid w:val="00406F17"/>
    <w:rsid w:val="00475A3A"/>
    <w:rsid w:val="004C248D"/>
    <w:rsid w:val="004C287A"/>
    <w:rsid w:val="005909C3"/>
    <w:rsid w:val="005E6862"/>
    <w:rsid w:val="00622804"/>
    <w:rsid w:val="00746580"/>
    <w:rsid w:val="00783C88"/>
    <w:rsid w:val="007A0363"/>
    <w:rsid w:val="007B5A4D"/>
    <w:rsid w:val="008E75F3"/>
    <w:rsid w:val="00987744"/>
    <w:rsid w:val="009D799A"/>
    <w:rsid w:val="009E0E0D"/>
    <w:rsid w:val="009E54CF"/>
    <w:rsid w:val="009F14D9"/>
    <w:rsid w:val="00A13A87"/>
    <w:rsid w:val="00A50568"/>
    <w:rsid w:val="00A75651"/>
    <w:rsid w:val="00AA7EE9"/>
    <w:rsid w:val="00AE1C24"/>
    <w:rsid w:val="00AF0721"/>
    <w:rsid w:val="00BA601E"/>
    <w:rsid w:val="00BA70B6"/>
    <w:rsid w:val="00BD3F14"/>
    <w:rsid w:val="00BD5EF1"/>
    <w:rsid w:val="00D139AC"/>
    <w:rsid w:val="00D84F24"/>
    <w:rsid w:val="00EE08AB"/>
    <w:rsid w:val="00EE3B35"/>
    <w:rsid w:val="00F027F0"/>
    <w:rsid w:val="00F46CCF"/>
    <w:rsid w:val="00F86259"/>
    <w:rsid w:val="00F8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E0558"/>
  <w15:chartTrackingRefBased/>
  <w15:docId w15:val="{A31B294B-F65E-0340-9A25-91D760334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62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4</TotalTime>
  <Pages>4</Pages>
  <Words>1164</Words>
  <Characters>664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Mshiu</dc:creator>
  <cp:keywords/>
  <dc:description/>
  <cp:lastModifiedBy>Brenda Sequeira Dmello</cp:lastModifiedBy>
  <cp:revision>13</cp:revision>
  <dcterms:created xsi:type="dcterms:W3CDTF">2023-08-24T15:50:00Z</dcterms:created>
  <dcterms:modified xsi:type="dcterms:W3CDTF">2023-10-15T10:55:00Z</dcterms:modified>
</cp:coreProperties>
</file>